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3A4" w:rsidRPr="00E173AC" w:rsidRDefault="003F53A4" w:rsidP="003F53A4">
      <w:pPr>
        <w:jc w:val="both"/>
        <w:rPr>
          <w:b/>
          <w:lang w:val="en-US"/>
        </w:rPr>
      </w:pPr>
      <w:r w:rsidRPr="00E173AC">
        <w:rPr>
          <w:b/>
          <w:lang w:val="en-US"/>
        </w:rPr>
        <w:t xml:space="preserve">Integrative genetic map of repetitive DNA in the sole </w:t>
      </w:r>
      <w:r w:rsidRPr="00E173AC">
        <w:rPr>
          <w:b/>
          <w:i/>
          <w:lang w:val="en-US"/>
        </w:rPr>
        <w:t xml:space="preserve">Solea senegalensis </w:t>
      </w:r>
      <w:r w:rsidRPr="00E173AC">
        <w:rPr>
          <w:b/>
          <w:lang w:val="en-US"/>
        </w:rPr>
        <w:t>genome</w:t>
      </w:r>
      <w:r w:rsidRPr="00E173AC">
        <w:rPr>
          <w:b/>
          <w:i/>
          <w:lang w:val="en-US"/>
        </w:rPr>
        <w:t xml:space="preserve"> </w:t>
      </w:r>
      <w:r w:rsidRPr="00E173AC">
        <w:rPr>
          <w:b/>
          <w:lang w:val="en-US"/>
        </w:rPr>
        <w:t>shows a Rex transposon located in a  proto-sex chromosome</w:t>
      </w:r>
    </w:p>
    <w:p w:rsidR="003F53A4" w:rsidRPr="00E173AC" w:rsidRDefault="003F53A4" w:rsidP="003F53A4">
      <w:pPr>
        <w:jc w:val="both"/>
        <w:rPr>
          <w:b/>
          <w:lang w:val="en-US"/>
        </w:rPr>
      </w:pPr>
    </w:p>
    <w:p w:rsidR="003F53A4" w:rsidRPr="00E173AC" w:rsidRDefault="003F53A4" w:rsidP="003F53A4">
      <w:pPr>
        <w:jc w:val="both"/>
        <w:rPr>
          <w:b/>
          <w:vertAlign w:val="superscript"/>
        </w:rPr>
      </w:pPr>
      <w:r w:rsidRPr="00E173AC">
        <w:rPr>
          <w:b/>
        </w:rPr>
        <w:t>Emilio García*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Ismael Cross*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Silvia Portela-Bens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María E. Rodríguez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Aglaya García-Angulo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Belén Molina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Angeles Cuadrado</w:t>
      </w:r>
      <w:r w:rsidRPr="00E173AC">
        <w:rPr>
          <w:b/>
          <w:vertAlign w:val="superscript"/>
        </w:rPr>
        <w:t>2</w:t>
      </w:r>
      <w:r w:rsidRPr="00E173AC">
        <w:rPr>
          <w:b/>
        </w:rPr>
        <w:t>, Thomas Liehr</w:t>
      </w:r>
      <w:r w:rsidRPr="00E173AC">
        <w:rPr>
          <w:b/>
          <w:vertAlign w:val="superscript"/>
        </w:rPr>
        <w:t>3</w:t>
      </w:r>
      <w:r w:rsidRPr="00E173AC">
        <w:rPr>
          <w:b/>
        </w:rPr>
        <w:t>, Laureana Rebordinos</w:t>
      </w:r>
      <w:r w:rsidRPr="00E173AC">
        <w:rPr>
          <w:b/>
          <w:vertAlign w:val="superscript"/>
        </w:rPr>
        <w:t>1</w:t>
      </w:r>
    </w:p>
    <w:p w:rsidR="003F53A4" w:rsidRDefault="003F53A4" w:rsidP="00081DF3">
      <w:pPr>
        <w:pStyle w:val="NormalWeb"/>
        <w:spacing w:line="276" w:lineRule="auto"/>
        <w:rPr>
          <w:rFonts w:asciiTheme="minorHAnsi" w:hAnsiTheme="minorHAnsi" w:cstheme="minorHAnsi"/>
          <w:bCs/>
          <w:sz w:val="22"/>
          <w:szCs w:val="22"/>
          <w:lang w:val="en-US" w:eastAsia="es-ES_tradnl"/>
        </w:rPr>
      </w:pPr>
    </w:p>
    <w:p w:rsidR="00081DF3" w:rsidRPr="00B31D6B" w:rsidRDefault="00081DF3" w:rsidP="00081DF3">
      <w:pPr>
        <w:pStyle w:val="NormalWeb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US" w:eastAsia="es-ES_tradnl"/>
        </w:rPr>
      </w:pPr>
      <w:bookmarkStart w:id="0" w:name="_GoBack"/>
      <w:r w:rsidRPr="00B31D6B">
        <w:rPr>
          <w:rFonts w:asciiTheme="minorHAnsi" w:hAnsiTheme="minorHAnsi" w:cstheme="minorHAnsi"/>
          <w:b/>
          <w:bCs/>
          <w:sz w:val="22"/>
          <w:szCs w:val="22"/>
          <w:lang w:val="en-US" w:eastAsia="es-ES_tradnl"/>
        </w:rPr>
        <w:t>Supplementary File 3</w:t>
      </w:r>
    </w:p>
    <w:bookmarkEnd w:id="0"/>
    <w:p w:rsidR="00081DF3" w:rsidRPr="00EF2346" w:rsidRDefault="00081DF3" w:rsidP="00081DF3">
      <w:pPr>
        <w:pStyle w:val="NormalWeb"/>
        <w:spacing w:line="276" w:lineRule="auto"/>
        <w:rPr>
          <w:rFonts w:cstheme="minorHAnsi"/>
          <w:lang w:val="en-US" w:eastAsia="es-ES_tradnl"/>
        </w:rPr>
      </w:pPr>
      <w:r w:rsidRPr="00292183"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>Species, databases and lab</w:t>
      </w:r>
      <w:r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>els</w:t>
      </w:r>
      <w:r w:rsidRPr="00292183"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 xml:space="preserve"> </w:t>
      </w:r>
      <w:r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 xml:space="preserve">of the </w:t>
      </w:r>
      <w:r w:rsidRPr="00292183"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 xml:space="preserve">sequences used to </w:t>
      </w:r>
      <w:r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>make</w:t>
      </w:r>
      <w:r w:rsidRPr="00292183"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 xml:space="preserve"> the Rex-1</w:t>
      </w:r>
      <w:r>
        <w:rPr>
          <w:rFonts w:asciiTheme="minorHAnsi" w:hAnsiTheme="minorHAnsi" w:cstheme="minorHAnsi"/>
          <w:bCs/>
          <w:sz w:val="22"/>
          <w:szCs w:val="22"/>
          <w:lang w:val="en-US" w:eastAsia="es-ES_tradnl"/>
        </w:rPr>
        <w:t xml:space="preserve"> phylogenetic tree.</w:t>
      </w:r>
      <w:r w:rsidRPr="00EF2346">
        <w:rPr>
          <w:rFonts w:cstheme="minorHAnsi"/>
          <w:position w:val="8"/>
          <w:lang w:val="en-US" w:eastAsia="es-ES_tradnl"/>
        </w:rPr>
        <w:t xml:space="preserve"> 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5"/>
        <w:gridCol w:w="1204"/>
        <w:gridCol w:w="780"/>
        <w:gridCol w:w="1386"/>
        <w:gridCol w:w="1235"/>
      </w:tblGrid>
      <w:tr w:rsidR="00081DF3" w:rsidRPr="00C941AD" w:rsidTr="00081DF3">
        <w:trPr>
          <w:trHeight w:val="290"/>
          <w:tblHeader/>
        </w:trPr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#ID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>
              <w:rPr>
                <w:rFonts w:eastAsia="Times New Roman" w:cstheme="minorHAnsi"/>
                <w:position w:val="8"/>
                <w:sz w:val="14"/>
                <w:lang w:eastAsia="es-ES_tradnl"/>
              </w:rPr>
              <w:t>Labe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abas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pecie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ommon nam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AFC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ichlidae_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Cichlida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frican cichli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_AFC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ichlidae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Cichlidae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frican cichli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AFC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ichlidae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Cichlidae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frican cichli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_AFC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ichlidae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Cichlidae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frican cichli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_AFC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ichlidae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Cichlidae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frican cichli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M1_scaffold:AstMex102:KB882165.1:2163518:2164831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.mexican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Astianax mexica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ave 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M2_scaffold:AstMex102:KB882247.1:1048916:1050222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.mexican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Astianax mexica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ave 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M3_scaffold:AstMex102:KB882294.1:288834:290080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.mexicanu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Astianax mexica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ave 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M4_scaffold:AstMex102:KB882162.1:1882982:1884169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.mexicanu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Astianax mexica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ave 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M5_scaffold:AstMex102:KB882197.1:907654:908779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A.mexicanu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Astianax mexica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ave 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R1_scaffold:GRCz10:KN149952.1:53884:56420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R2_chromosome:GRCz10:23:42573128:42575670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R3_chromosome:GRCz10:14:15144268:15146786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R4_chromosome:GRCz10:8:46473559:46476057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R5_chromosome:GRCz10:21:11242564:11245060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5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9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0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9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1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0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3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6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8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9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0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1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8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19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0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0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0B3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3_DRe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lastRenderedPageBreak/>
              <w:t>Rex1-50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3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4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5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6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7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29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8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0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9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6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60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61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7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8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9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D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D.rerio_3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Danio rerio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Zebra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E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E.luci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Esox luci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Northern pik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B_E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E.luci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Esox luci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Northern pik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E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E.luciu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Esox luci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Northern pik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_E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E.luciu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Esox luci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Northern pik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_E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E.luciu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Esox luci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Northern pik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_FS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Fundulus sp. 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Fundulus sp. 'Laguna de Labradores'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ndulus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A1_group:BROADS1:groupXIX:5684077:5686043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A2_group:BROADS1:groupVII:11379802:11381439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A3_scaffold:BROADS1:scaffold_27:4360099:4361401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A4_group:BROADS1:groupIV:17241161:17242470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A5_scaffold:BROADS1:scaffold_80:480561:481751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G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_G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G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.aculeatus_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sterosteus acule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tickleback 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M3_contig::contig285937:33:2300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Gadus morua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Gadus morua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o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O1_chromosome:LepOcu1:LG12:27307519:27310028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.oculat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Lepisosteus o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potted gar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O2_scaffold:LepOcu1:JH591410.1:625708:628209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.oculat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Lepisosteus o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potted gar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O3_chromosome:LepOcu1:LG7:34681474:34683968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.oculatu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Lepisosteus o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potted gar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O4_chromosome:LepOcu1:LG7:24563161:24565646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.oculatu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Lepisosteus o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potted gar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O5_chromosome:LepOcu1:LG5:25775845:25778323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.oculatu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Lepisosteus o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Spotted gar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L1_scaffold:MEDAKA1:scaffold703:83644:86197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L2_ultracontig:MEDAKA1:ultracontig147:244827:247354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L3_chromosome:MEDAKA1:17:376791:379261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L4_scaffold:MEDAKA1:scaffold683:35002:36979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L5_chromosome:MEDAKA1:3:5628283:5630180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O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lastRenderedPageBreak/>
              <w:t>Rex1-2_O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O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_O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9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_O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10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6_OL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latipes_1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yzias lat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Medak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N1_scaffold:Orenil1.0:GL831180.1:651167:653729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nilotic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eochromis nilotic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ilapi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N2_scaffold:Orenil1.0:GL831276.1:1961235:1963778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nilotic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eochromis nilotic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ilapi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N3_scaffold:Orenil1.0:GL831515.1:317604:320128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niloticu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eochromis nilotic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ilapi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N5_scaffold:Orenil1.0:GL832145.1:13230:15626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O.niloticu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Oreochromis nilotic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ilapia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F1_scaffold:PoeFor_5.1.2:KI520726.1:13469:15744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.formosa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oecillia formosa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Amazon molly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F2_scaffold:PoeFor_5.1.2:KI520035.1:165716:167248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.formosa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oecillia formosa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Amazon molly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F3_scaffold:PoeFor_5.1.2:KI520211.1:177172:178603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.formosa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oecillia formosa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Amazon molly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F4_scaffold:PoeFor_5.1.2:KI519742.1:522116:523528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.formosa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oecillia formosa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Amazon molly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PM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.marin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etromyzon mari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amprey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_PM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.marin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etromyzon marin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Lamprey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_CY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oeciliidae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Poeciliidae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oecilid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0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1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B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C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D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E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9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4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0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5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6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7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8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9_SSa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alar_1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almo salar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almon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Chr_1_BAC_10_L10_contig00002:9850-12400 Rex1-1_PM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.senegalensis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BAC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Solea senegalensi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Senegalese sole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N1_chromosome:TETRAODON8:Un_random:55787774:55790286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nigroviridi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etraodon nigroviridi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Tetraodon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N2_chromosome:TETRAODON8:Un_random:51662343:51664838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nigroviridi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etraodon nigroviridi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Tetraodon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N3_chromosome:TETRAODON8:Un_random:56050744:56053235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nigroviridi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etraodon nigroviridi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Tetraodon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N4_chromosome:TETRAODON8:Un_random:55026367:55028848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nigroviridi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etraodon nigroviridi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Tetraodon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N5_chromosome:TETRAODON8:Un_random:6416588:6418835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nigroviridi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etraodon nigroviridi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Tetraodon 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R1_scaffold:FUGU4:scaffold_286:39301:41558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R2_scaffold:FUGU4:scaffold_3727:4906:7163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R3_scaffold:FUGU4:scaffold_47:270297:272028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R4_scaffold:FUGU4:scaffold_300:95495:97209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R5_scaffold:FUGU4:scaffold_161:297292:298993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5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lastRenderedPageBreak/>
              <w:t>Rex1-1_F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6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1B_F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7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2_F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8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x1-3_FR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T.rubripes_9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Repbase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Takifugu rubripe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Fugu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M1_scaffold:Xipmac4.4.2:JH558418.1:25442:26996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.maculatus_1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Xiphophorus ma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laty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M2_scaffold:Xipmac4.4.2:JH558658.1:8860:10264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.maculatus_2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Xiphophorus ma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laty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M3_scaffold:Xipmac4.4.2:JH557238.1:45054:46311:-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.maculatus_3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Xiphophorus ma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laty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M4_scaffold:Xipmac4.4.2:AGAJ01054897.1:1:1260:1</w:t>
            </w:r>
          </w:p>
        </w:tc>
        <w:tc>
          <w:tcPr>
            <w:tcW w:w="1210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.maculatus_4</w:t>
            </w:r>
          </w:p>
        </w:tc>
        <w:tc>
          <w:tcPr>
            <w:tcW w:w="78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Xiphophorus maculatus</w:t>
            </w:r>
          </w:p>
        </w:tc>
        <w:tc>
          <w:tcPr>
            <w:tcW w:w="1241" w:type="dxa"/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latyfish</w:t>
            </w:r>
          </w:p>
        </w:tc>
      </w:tr>
      <w:tr w:rsidR="00081DF3" w:rsidRPr="00C941AD" w:rsidTr="00081DF3">
        <w:trPr>
          <w:trHeight w:val="290"/>
        </w:trPr>
        <w:tc>
          <w:tcPr>
            <w:tcW w:w="4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M5_scaffold:Xipmac4.4.2:JH556859.1:610664:611919:-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X.maculatus_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 xml:space="preserve">Ensemble 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i/>
                <w:position w:val="8"/>
                <w:sz w:val="14"/>
                <w:lang w:eastAsia="es-ES_tradnl"/>
              </w:rPr>
              <w:t>Xiphophorus maculatu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1DF3" w:rsidRPr="00C941AD" w:rsidRDefault="00081DF3" w:rsidP="00081DF3">
            <w:pPr>
              <w:rPr>
                <w:rFonts w:eastAsia="Times New Roman" w:cstheme="minorHAnsi"/>
                <w:position w:val="8"/>
                <w:sz w:val="14"/>
                <w:lang w:eastAsia="es-ES_tradnl"/>
              </w:rPr>
            </w:pPr>
            <w:r w:rsidRPr="00C941AD">
              <w:rPr>
                <w:rFonts w:eastAsia="Times New Roman" w:cstheme="minorHAnsi"/>
                <w:position w:val="8"/>
                <w:sz w:val="14"/>
                <w:lang w:eastAsia="es-ES_tradnl"/>
              </w:rPr>
              <w:t>Platyfish</w:t>
            </w:r>
          </w:p>
        </w:tc>
      </w:tr>
    </w:tbl>
    <w:p w:rsidR="00081DF3" w:rsidRPr="00EF2346" w:rsidRDefault="00081DF3" w:rsidP="00081DF3">
      <w:pPr>
        <w:spacing w:before="100" w:beforeAutospacing="1" w:after="100" w:afterAutospacing="1"/>
        <w:rPr>
          <w:rFonts w:eastAsia="Times New Roman" w:cstheme="minorHAnsi"/>
          <w:lang w:val="en-US" w:eastAsia="es-ES_tradnl"/>
        </w:rPr>
      </w:pPr>
    </w:p>
    <w:p w:rsidR="00081DF3" w:rsidRPr="00C50EC7" w:rsidRDefault="00081DF3" w:rsidP="00081DF3">
      <w:pPr>
        <w:autoSpaceDE w:val="0"/>
        <w:autoSpaceDN w:val="0"/>
        <w:adjustRightInd w:val="0"/>
        <w:spacing w:after="240"/>
        <w:ind w:left="851" w:hanging="851"/>
        <w:jc w:val="both"/>
        <w:rPr>
          <w:rFonts w:cstheme="minorHAnsi"/>
          <w:color w:val="000000"/>
          <w:sz w:val="24"/>
          <w:szCs w:val="24"/>
          <w:lang w:val="en-US"/>
        </w:rPr>
      </w:pPr>
    </w:p>
    <w:p w:rsidR="00081DF3" w:rsidRPr="00C50EC7" w:rsidRDefault="00081DF3" w:rsidP="00081DF3">
      <w:pPr>
        <w:jc w:val="both"/>
        <w:rPr>
          <w:lang w:val="en-US"/>
        </w:rPr>
      </w:pPr>
    </w:p>
    <w:p w:rsidR="00081DF3" w:rsidRPr="00C50EC7" w:rsidRDefault="00081DF3" w:rsidP="00081DF3">
      <w:pPr>
        <w:jc w:val="both"/>
        <w:rPr>
          <w:lang w:val="en-US"/>
        </w:rPr>
      </w:pPr>
    </w:p>
    <w:p w:rsidR="007B4D69" w:rsidRDefault="007B4D69"/>
    <w:sectPr w:rsidR="007B4D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DF3"/>
    <w:rsid w:val="00081DF3"/>
    <w:rsid w:val="003F53A4"/>
    <w:rsid w:val="007B4D69"/>
    <w:rsid w:val="00B3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1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1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1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1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0</Words>
  <Characters>8200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9-08-01T17:12:00Z</dcterms:created>
  <dcterms:modified xsi:type="dcterms:W3CDTF">2019-08-01T17:12:00Z</dcterms:modified>
</cp:coreProperties>
</file>